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7E238" w14:textId="489A5F91" w:rsidR="003B31F7" w:rsidRPr="00080764" w:rsidRDefault="00266FD7" w:rsidP="00D13CA9">
      <w:pPr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S</w:t>
      </w:r>
      <w:r>
        <w:rPr>
          <w:rFonts w:ascii="Arial" w:hAnsi="Arial" w:cs="Arial" w:hint="eastAsia"/>
          <w:b/>
          <w:bCs/>
          <w:szCs w:val="21"/>
        </w:rPr>
        <w:t xml:space="preserve">upplementary Table </w:t>
      </w:r>
      <w:r w:rsidR="00962CB4">
        <w:rPr>
          <w:rFonts w:ascii="Arial" w:hAnsi="Arial" w:cs="Arial" w:hint="eastAsia"/>
          <w:b/>
          <w:bCs/>
          <w:szCs w:val="21"/>
        </w:rPr>
        <w:t>2.</w:t>
      </w:r>
      <w:r w:rsidR="004B2DEF">
        <w:rPr>
          <w:rFonts w:ascii="Arial" w:hAnsi="Arial" w:cs="Arial" w:hint="eastAsia"/>
          <w:b/>
          <w:bCs/>
          <w:szCs w:val="21"/>
        </w:rPr>
        <w:t xml:space="preserve"> </w:t>
      </w:r>
      <w:r w:rsidR="00464672" w:rsidRPr="00080764">
        <w:rPr>
          <w:rFonts w:ascii="Arial" w:hAnsi="Arial" w:cs="Arial" w:hint="eastAsia"/>
          <w:szCs w:val="21"/>
        </w:rPr>
        <w:t xml:space="preserve">Comparison of demographic and clinical characteristics between ICC patients with </w:t>
      </w:r>
      <w:r w:rsidR="005007A1">
        <w:rPr>
          <w:rFonts w:ascii="Arial" w:hAnsi="Arial" w:cs="Arial" w:hint="eastAsia"/>
          <w:szCs w:val="21"/>
        </w:rPr>
        <w:t xml:space="preserve">and without </w:t>
      </w:r>
      <w:r w:rsidR="00464672" w:rsidRPr="00080764">
        <w:rPr>
          <w:rFonts w:ascii="Arial" w:hAnsi="Arial" w:cs="Arial" w:hint="eastAsia"/>
          <w:szCs w:val="21"/>
        </w:rPr>
        <w:t xml:space="preserve">HBV </w:t>
      </w:r>
      <w:r w:rsidR="005007A1">
        <w:rPr>
          <w:rFonts w:ascii="Arial" w:hAnsi="Arial" w:cs="Arial" w:hint="eastAsia"/>
          <w:kern w:val="0"/>
          <w:szCs w:val="21"/>
        </w:rPr>
        <w:t>infection</w:t>
      </w:r>
    </w:p>
    <w:tbl>
      <w:tblPr>
        <w:tblStyle w:val="a5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789"/>
        <w:gridCol w:w="1909"/>
        <w:gridCol w:w="2167"/>
        <w:gridCol w:w="1220"/>
      </w:tblGrid>
      <w:tr w:rsidR="00A56A0A" w:rsidRPr="00080764" w14:paraId="3B567DF6" w14:textId="77777777" w:rsidTr="00A56A0A">
        <w:trPr>
          <w:trHeight w:val="681"/>
          <w:tblHeader/>
        </w:trPr>
        <w:tc>
          <w:tcPr>
            <w:tcW w:w="21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0CE47FF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764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Variabl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FB9CDFF" w14:textId="77777777" w:rsidR="00A56A0A" w:rsidRPr="00080764" w:rsidRDefault="00A56A0A" w:rsidP="00505F7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764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3AE656F7" w14:textId="662066EF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764">
              <w:rPr>
                <w:rFonts w:ascii="Arial" w:hAnsi="Arial" w:cs="Arial"/>
                <w:b/>
                <w:sz w:val="18"/>
                <w:szCs w:val="18"/>
              </w:rPr>
              <w:t>(n=5</w:t>
            </w:r>
            <w:r w:rsidRPr="00080764">
              <w:rPr>
                <w:rFonts w:ascii="Arial" w:hAnsi="Arial" w:cs="Arial" w:hint="eastAsia"/>
                <w:b/>
                <w:sz w:val="18"/>
                <w:szCs w:val="18"/>
              </w:rPr>
              <w:t>81</w:t>
            </w:r>
            <w:r w:rsidRPr="0008076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4ACF0AE" w14:textId="3EAB9ABE" w:rsidR="00A56A0A" w:rsidRPr="00080764" w:rsidRDefault="00A56A0A" w:rsidP="00A56A0A">
            <w:pPr>
              <w:spacing w:line="360" w:lineRule="auto"/>
              <w:jc w:val="center"/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</w:pPr>
            <w:r w:rsidRPr="00080764">
              <w:rPr>
                <w:rFonts w:ascii="Arial" w:hAnsi="Arial" w:cs="Arial"/>
                <w:b/>
                <w:sz w:val="18"/>
                <w:szCs w:val="18"/>
              </w:rPr>
              <w:t xml:space="preserve">HBV </w:t>
            </w:r>
            <w:r w:rsidRPr="00080764"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  <w:t>Negative</w:t>
            </w:r>
          </w:p>
          <w:p w14:paraId="699A248A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</w:pPr>
            <w:r w:rsidRPr="00080764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(n=35</w:t>
            </w:r>
            <w:r w:rsidRPr="00080764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7</w:t>
            </w:r>
            <w:r w:rsidRPr="00080764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978C076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</w:pPr>
            <w:r w:rsidRPr="00080764">
              <w:rPr>
                <w:rFonts w:ascii="Arial" w:hAnsi="Arial" w:cs="Arial"/>
                <w:b/>
                <w:sz w:val="18"/>
                <w:szCs w:val="18"/>
              </w:rPr>
              <w:t xml:space="preserve">HBV </w:t>
            </w:r>
            <w:r w:rsidRPr="00080764"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  <w:t>Positive</w:t>
            </w:r>
          </w:p>
          <w:p w14:paraId="087C5227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</w:pPr>
            <w:r w:rsidRPr="00080764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(n=2</w:t>
            </w:r>
            <w:r w:rsidRPr="00080764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24</w:t>
            </w:r>
            <w:r w:rsidRPr="00080764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22688B0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764">
              <w:rPr>
                <w:rFonts w:ascii="Arial" w:eastAsia="宋体" w:hAnsi="Arial" w:cs="Arial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080764">
              <w:rPr>
                <w:rFonts w:ascii="Arial" w:eastAsia="宋体" w:hAnsi="Arial" w:cs="Arial" w:hint="eastAsia"/>
                <w:b/>
                <w:iCs/>
                <w:kern w:val="0"/>
                <w:sz w:val="18"/>
                <w:szCs w:val="18"/>
              </w:rPr>
              <w:t xml:space="preserve"> value</w:t>
            </w:r>
          </w:p>
        </w:tc>
      </w:tr>
      <w:tr w:rsidR="00A56A0A" w:rsidRPr="00F6010E" w14:paraId="439D435A" w14:textId="77777777" w:rsidTr="00A56A0A">
        <w:trPr>
          <w:trHeight w:val="353"/>
        </w:trPr>
        <w:tc>
          <w:tcPr>
            <w:tcW w:w="21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02B1EC9" w14:textId="77777777" w:rsidR="00A56A0A" w:rsidRPr="00F6010E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Bd" w:hAnsi="Arial" w:cs="Arial"/>
                <w:b/>
                <w:sz w:val="18"/>
                <w:szCs w:val="18"/>
              </w:rPr>
            </w:pPr>
            <w:r w:rsidRPr="00F6010E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ge</w:t>
            </w:r>
            <w:r w:rsidRPr="00F6010E">
              <w:rPr>
                <w:rFonts w:ascii="Arial" w:hAnsi="Arial" w:cs="Arial"/>
                <w:b/>
                <w:kern w:val="0"/>
                <w:sz w:val="18"/>
                <w:szCs w:val="18"/>
              </w:rPr>
              <w:t>（</w:t>
            </w:r>
            <w:r w:rsidRPr="00F6010E">
              <w:rPr>
                <w:rFonts w:ascii="Arial" w:hAnsi="Arial" w:cs="Arial"/>
                <w:b/>
                <w:kern w:val="0"/>
                <w:sz w:val="18"/>
                <w:szCs w:val="18"/>
              </w:rPr>
              <w:t>year</w:t>
            </w:r>
            <w:r w:rsidRPr="00F6010E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s</w:t>
            </w:r>
            <w:r w:rsidRPr="00F6010E">
              <w:rPr>
                <w:rFonts w:ascii="Arial" w:hAnsi="Arial" w:cs="Arial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78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BEC936" w14:textId="77777777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48C563" w14:textId="673D9EC8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FC91B91" w14:textId="77777777" w:rsidR="00A56A0A" w:rsidRPr="00F6010E" w:rsidRDefault="00A56A0A" w:rsidP="00A56A0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AD6202D" w14:textId="77777777" w:rsidR="00A56A0A" w:rsidRPr="00F6010E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F6010E" w14:paraId="48825710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32DA7D8" w14:textId="77777777" w:rsidR="00A56A0A" w:rsidRPr="00F6010E" w:rsidRDefault="00A56A0A" w:rsidP="00A56A0A">
            <w:pPr>
              <w:widowControl/>
              <w:spacing w:line="360" w:lineRule="auto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F6010E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Medium (IQR)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DF2A9B2" w14:textId="0419BA9E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/>
                <w:sz w:val="18"/>
                <w:szCs w:val="18"/>
              </w:rPr>
              <w:t>57(49-64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098CBC46" w14:textId="47DAC407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/>
                <w:sz w:val="18"/>
                <w:szCs w:val="18"/>
              </w:rPr>
              <w:t>59(51-66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771F82C0" w14:textId="77777777" w:rsidR="00A56A0A" w:rsidRPr="00F6010E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/>
                <w:sz w:val="18"/>
                <w:szCs w:val="18"/>
              </w:rPr>
              <w:t>54 (48-61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2C346DC" w14:textId="77777777" w:rsidR="00A56A0A" w:rsidRPr="00F6010E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F6010E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A56A0A" w:rsidRPr="00080764" w14:paraId="2FAAA837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4B52E571" w14:textId="77777777" w:rsidR="00A56A0A" w:rsidRPr="0008076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080764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080764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40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1AC8A99" w14:textId="6A18E011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 xml:space="preserve">  30 (5.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638F7B8" w14:textId="288A75DD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 xml:space="preserve">  21 (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5.9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2841541" w14:textId="630EF6FD" w:rsidR="00A56A0A" w:rsidRPr="0008076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 xml:space="preserve">   9 (4.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FCB272B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080764" w14:paraId="6D3F234F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410408BE" w14:textId="77777777" w:rsidR="00A56A0A" w:rsidRPr="0008076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08076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40–5</w:t>
            </w:r>
            <w:r w:rsidRPr="00080764">
              <w:rPr>
                <w:rFonts w:ascii="Arial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B4650D8" w14:textId="5758CD82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3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16</w:t>
            </w:r>
            <w:r w:rsidRPr="00080764">
              <w:rPr>
                <w:rFonts w:ascii="Arial" w:hAnsi="Arial" w:cs="Arial"/>
                <w:sz w:val="18"/>
                <w:szCs w:val="18"/>
              </w:rPr>
              <w:t>(54.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2D034CB" w14:textId="20B50B76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16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080764">
              <w:rPr>
                <w:rFonts w:ascii="Arial" w:hAnsi="Arial" w:cs="Arial"/>
                <w:sz w:val="18"/>
                <w:szCs w:val="18"/>
              </w:rPr>
              <w:t>(4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6.2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8862C6F" w14:textId="77777777" w:rsidR="00A56A0A" w:rsidRPr="0008076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1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51</w:t>
            </w:r>
            <w:r w:rsidRPr="00080764">
              <w:rPr>
                <w:rFonts w:ascii="Arial" w:hAnsi="Arial" w:cs="Arial"/>
                <w:sz w:val="18"/>
                <w:szCs w:val="18"/>
              </w:rPr>
              <w:t>(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67.4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73CA97D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080764" w14:paraId="4D02C749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2A3A7421" w14:textId="77777777" w:rsidR="00A56A0A" w:rsidRPr="0008076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080764">
              <w:rPr>
                <w:rStyle w:val="font9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080764">
              <w:rPr>
                <w:rStyle w:val="font41"/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58D9FB1" w14:textId="04D0CC32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2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35</w:t>
            </w:r>
            <w:r w:rsidRPr="00080764">
              <w:rPr>
                <w:rFonts w:ascii="Arial" w:hAnsi="Arial" w:cs="Arial"/>
                <w:sz w:val="18"/>
                <w:szCs w:val="18"/>
              </w:rPr>
              <w:t>(40.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F85D528" w14:textId="06A61F9B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1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71</w:t>
            </w:r>
            <w:r w:rsidRPr="00080764">
              <w:rPr>
                <w:rFonts w:ascii="Arial" w:hAnsi="Arial" w:cs="Arial"/>
                <w:sz w:val="18"/>
                <w:szCs w:val="18"/>
              </w:rPr>
              <w:t>(4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7.9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6C4F17BA" w14:textId="77777777" w:rsidR="00A56A0A" w:rsidRPr="0008076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 w:hint="eastAsia"/>
                <w:sz w:val="18"/>
                <w:szCs w:val="18"/>
              </w:rPr>
              <w:t>64</w:t>
            </w:r>
            <w:r w:rsidRPr="00080764">
              <w:rPr>
                <w:rFonts w:ascii="Arial" w:hAnsi="Arial" w:cs="Arial"/>
                <w:sz w:val="18"/>
                <w:szCs w:val="18"/>
              </w:rPr>
              <w:t>(2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080764">
              <w:rPr>
                <w:rFonts w:ascii="Arial" w:hAnsi="Arial" w:cs="Arial"/>
                <w:sz w:val="18"/>
                <w:szCs w:val="18"/>
              </w:rPr>
              <w:t>.6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CC502A2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080764" w14:paraId="1B9FD5D3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7EA40B77" w14:textId="77777777" w:rsidR="00A56A0A" w:rsidRPr="00080764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Bd" w:hAnsi="Arial" w:cs="Arial"/>
                <w:b/>
                <w:sz w:val="18"/>
                <w:szCs w:val="18"/>
              </w:rPr>
            </w:pPr>
            <w:r w:rsidRPr="00080764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735C74D" w14:textId="77777777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658CD29" w14:textId="4BE812FC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47C3A4B1" w14:textId="77777777" w:rsidR="00A56A0A" w:rsidRPr="0008076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40269C0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080764" w14:paraId="01A5D181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DDAC8DB" w14:textId="77777777" w:rsidR="00A56A0A" w:rsidRPr="0008076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08076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6AAA113" w14:textId="59365714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203</w:t>
            </w:r>
            <w:r w:rsidRPr="0008076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34.</w:t>
            </w:r>
            <w:r w:rsidRPr="0008076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9</w:t>
            </w:r>
            <w:r w:rsidRPr="0008076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D586528" w14:textId="5A026D05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15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080764">
              <w:rPr>
                <w:rFonts w:ascii="Arial" w:hAnsi="Arial" w:cs="Arial"/>
                <w:sz w:val="18"/>
                <w:szCs w:val="18"/>
              </w:rPr>
              <w:t>(43.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332D8314" w14:textId="77777777" w:rsidR="00A56A0A" w:rsidRPr="0008076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 w:hint="eastAsia"/>
                <w:sz w:val="18"/>
                <w:szCs w:val="18"/>
              </w:rPr>
              <w:t>48</w:t>
            </w:r>
            <w:r w:rsidRPr="00080764">
              <w:rPr>
                <w:rFonts w:ascii="Arial" w:hAnsi="Arial" w:cs="Arial"/>
                <w:sz w:val="18"/>
                <w:szCs w:val="18"/>
              </w:rPr>
              <w:t>(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21.4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4CC6CCA6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08076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A56A0A" w:rsidRPr="00080764" w14:paraId="79D1674D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162E321" w14:textId="77777777" w:rsidR="00A56A0A" w:rsidRPr="0008076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08076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45249FF7" w14:textId="14B78DF5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3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79</w:t>
            </w:r>
            <w:r w:rsidRPr="00080764">
              <w:rPr>
                <w:rFonts w:ascii="Arial" w:hAnsi="Arial" w:cs="Arial"/>
                <w:sz w:val="18"/>
                <w:szCs w:val="18"/>
              </w:rPr>
              <w:t>(65.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9B05BB4" w14:textId="3C9D6F2B" w:rsidR="00A56A0A" w:rsidRPr="0008076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 w:hint="eastAsia"/>
                <w:sz w:val="18"/>
                <w:szCs w:val="18"/>
              </w:rPr>
              <w:t>202</w:t>
            </w:r>
            <w:r w:rsidRPr="00080764">
              <w:rPr>
                <w:rFonts w:ascii="Arial" w:hAnsi="Arial" w:cs="Arial"/>
                <w:sz w:val="18"/>
                <w:szCs w:val="18"/>
              </w:rPr>
              <w:t>(56.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5DBAF137" w14:textId="77777777" w:rsidR="00A56A0A" w:rsidRPr="0008076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80764">
              <w:rPr>
                <w:rFonts w:ascii="Arial" w:hAnsi="Arial" w:cs="Arial"/>
                <w:sz w:val="18"/>
                <w:szCs w:val="18"/>
              </w:rPr>
              <w:t>1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76</w:t>
            </w:r>
            <w:r w:rsidRPr="00080764">
              <w:rPr>
                <w:rFonts w:ascii="Arial" w:hAnsi="Arial" w:cs="Arial"/>
                <w:sz w:val="18"/>
                <w:szCs w:val="18"/>
              </w:rPr>
              <w:t>(</w:t>
            </w:r>
            <w:r w:rsidRPr="00080764">
              <w:rPr>
                <w:rFonts w:ascii="Arial" w:hAnsi="Arial" w:cs="Arial" w:hint="eastAsia"/>
                <w:sz w:val="18"/>
                <w:szCs w:val="18"/>
              </w:rPr>
              <w:t>78.6</w:t>
            </w:r>
            <w:r w:rsidRPr="000807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E9D7654" w14:textId="77777777" w:rsidR="00A56A0A" w:rsidRPr="0008076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080764" w14:paraId="7E1FBA23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7174FFAA" w14:textId="77777777" w:rsidR="00A56A0A" w:rsidRPr="00BA5918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Bd" w:hAnsi="Arial" w:cs="Arial"/>
                <w:b/>
                <w:sz w:val="18"/>
                <w:szCs w:val="18"/>
              </w:rPr>
            </w:pPr>
            <w:r w:rsidRPr="00BA5918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FP (</w:t>
            </w:r>
            <w:proofErr w:type="spellStart"/>
            <w:r w:rsidRPr="00BA5918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ng</w:t>
            </w:r>
            <w:proofErr w:type="spellEnd"/>
            <w:r w:rsidRPr="00BA5918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/m</w:t>
            </w:r>
            <w:r w:rsidRPr="00BA5918">
              <w:rPr>
                <w:rFonts w:ascii="Arial" w:hAnsi="Arial" w:cs="Arial" w:hint="eastAsia"/>
                <w:b/>
                <w:kern w:val="0"/>
                <w:sz w:val="18"/>
                <w:szCs w:val="18"/>
              </w:rPr>
              <w:t>l</w:t>
            </w:r>
            <w:r w:rsidRPr="00BA5918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9CF9494" w14:textId="77777777" w:rsidR="00A56A0A" w:rsidRPr="00BA5918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080FEFD" w14:textId="73E2CEBE" w:rsidR="00A56A0A" w:rsidRPr="00BA5918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5FC30ED8" w14:textId="77777777" w:rsidR="00A56A0A" w:rsidRPr="00BA5918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51E1530" w14:textId="77777777" w:rsidR="00A56A0A" w:rsidRPr="00BA5918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080764" w14:paraId="46673F1F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2234B98B" w14:textId="77777777" w:rsidR="00A56A0A" w:rsidRPr="00BA5918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BA5918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BA5918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9EA6DB2" w14:textId="60CDB4DD" w:rsidR="00A56A0A" w:rsidRPr="00BA5918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5918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305</w:t>
            </w:r>
            <w:r w:rsidRPr="00BA5918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</w:t>
            </w:r>
            <w:r w:rsidRPr="00BA5918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80.7</w:t>
            </w:r>
            <w:r w:rsidRPr="00BA5918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BBEC177" w14:textId="3DD3E908" w:rsidR="00A56A0A" w:rsidRPr="00BA5918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5918">
              <w:rPr>
                <w:rFonts w:ascii="Arial" w:hAnsi="Arial" w:cs="Arial"/>
                <w:sz w:val="18"/>
                <w:szCs w:val="18"/>
              </w:rPr>
              <w:t>1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83</w:t>
            </w:r>
            <w:r w:rsidRPr="00BA5918">
              <w:rPr>
                <w:rFonts w:ascii="Arial" w:hAnsi="Arial" w:cs="Arial"/>
                <w:sz w:val="18"/>
                <w:szCs w:val="18"/>
              </w:rPr>
              <w:t>(9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2.0</w:t>
            </w:r>
            <w:r w:rsidRPr="00BA59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4010E65F" w14:textId="77777777" w:rsidR="00A56A0A" w:rsidRPr="00BA5918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5918">
              <w:rPr>
                <w:rFonts w:ascii="Arial" w:hAnsi="Arial" w:cs="Arial"/>
                <w:sz w:val="18"/>
                <w:szCs w:val="18"/>
              </w:rPr>
              <w:t>1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22</w:t>
            </w:r>
            <w:r w:rsidRPr="00BA5918">
              <w:rPr>
                <w:rFonts w:ascii="Arial" w:hAnsi="Arial" w:cs="Arial"/>
                <w:sz w:val="18"/>
                <w:szCs w:val="18"/>
              </w:rPr>
              <w:t>(6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8.2</w:t>
            </w:r>
            <w:r w:rsidRPr="00BA59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7A740A1" w14:textId="77777777" w:rsidR="00A56A0A" w:rsidRPr="00BA5918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5918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BA5918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A56A0A" w:rsidRPr="00080764" w14:paraId="1EC88F84" w14:textId="77777777" w:rsidTr="00A56A0A">
        <w:trPr>
          <w:trHeight w:val="353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1ED71EA" w14:textId="77777777" w:rsidR="00A56A0A" w:rsidRPr="00BA5918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RMTMI" w:hAnsi="Arial" w:cs="Arial"/>
                <w:sz w:val="18"/>
                <w:szCs w:val="18"/>
              </w:rPr>
            </w:pPr>
            <w:r w:rsidRPr="00BA5918">
              <w:rPr>
                <w:rStyle w:val="font5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BA5918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64FB95E" w14:textId="4EA0595A" w:rsidR="00A56A0A" w:rsidRPr="00BA5918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5918">
              <w:rPr>
                <w:rFonts w:ascii="Arial" w:hAnsi="Arial" w:cs="Arial" w:hint="eastAsia"/>
                <w:sz w:val="18"/>
                <w:szCs w:val="18"/>
              </w:rPr>
              <w:t>73</w:t>
            </w:r>
            <w:r w:rsidRPr="00BA5918">
              <w:rPr>
                <w:rFonts w:ascii="Arial" w:hAnsi="Arial" w:cs="Arial"/>
                <w:sz w:val="18"/>
                <w:szCs w:val="18"/>
              </w:rPr>
              <w:t>(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19.3</w:t>
            </w:r>
            <w:r w:rsidRPr="00BA59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0D37D5D5" w14:textId="58C67154" w:rsidR="00A56A0A" w:rsidRPr="00BA5918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5918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BA5918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8.0</w:t>
            </w:r>
            <w:r w:rsidRPr="00BA59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32130C39" w14:textId="77777777" w:rsidR="00A56A0A" w:rsidRPr="00BA5918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5918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BA5918">
              <w:rPr>
                <w:rFonts w:ascii="Arial" w:hAnsi="Arial" w:cs="Arial"/>
                <w:sz w:val="18"/>
                <w:szCs w:val="18"/>
              </w:rPr>
              <w:t>(3</w:t>
            </w:r>
            <w:r w:rsidRPr="00BA5918">
              <w:rPr>
                <w:rFonts w:ascii="Arial" w:hAnsi="Arial" w:cs="Arial" w:hint="eastAsia"/>
                <w:sz w:val="18"/>
                <w:szCs w:val="18"/>
              </w:rPr>
              <w:t>1.8</w:t>
            </w:r>
            <w:r w:rsidRPr="00BA591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6FDD7B1A" w14:textId="77777777" w:rsidR="00A56A0A" w:rsidRPr="00BA5918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E03AF4" w14:paraId="2600260E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F368EF3" w14:textId="77777777" w:rsidR="00A56A0A" w:rsidRPr="00E03AF4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Bd" w:hAnsi="Arial" w:cs="Arial"/>
                <w:b/>
                <w:sz w:val="18"/>
                <w:szCs w:val="18"/>
              </w:rPr>
            </w:pPr>
            <w:r w:rsidRPr="00E03AF4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HCV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DDBCA78" w14:textId="77777777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B16CB82" w14:textId="3E2B3E1E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7489FBC9" w14:textId="77777777" w:rsidR="00A56A0A" w:rsidRPr="00E03AF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39FD6CD" w14:textId="77777777" w:rsidR="00A56A0A" w:rsidRPr="00E03AF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E03AF4" w14:paraId="64874E80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6EC0A7AC" w14:textId="77777777" w:rsidR="00A56A0A" w:rsidRPr="00E03AF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E03AF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FCB86BC" w14:textId="7890AE14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68</w:t>
            </w:r>
            <w:r w:rsidRPr="00E03AF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98.</w:t>
            </w:r>
            <w:r w:rsidRPr="00E03AF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3</w:t>
            </w:r>
            <w:r w:rsidRPr="00E03AF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FED615A" w14:textId="0408D5C6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>2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90</w:t>
            </w:r>
            <w:r w:rsidRPr="00E03AF4">
              <w:rPr>
                <w:rFonts w:ascii="Arial" w:hAnsi="Arial" w:cs="Arial"/>
                <w:sz w:val="18"/>
                <w:szCs w:val="18"/>
              </w:rPr>
              <w:t>(9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8.0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0BC9AE2" w14:textId="77777777" w:rsidR="00A56A0A" w:rsidRPr="00E03AF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>1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78</w:t>
            </w:r>
            <w:r w:rsidRPr="00E03AF4">
              <w:rPr>
                <w:rFonts w:ascii="Arial" w:hAnsi="Arial" w:cs="Arial"/>
                <w:sz w:val="18"/>
                <w:szCs w:val="18"/>
              </w:rPr>
              <w:t>(98.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9FEF19A" w14:textId="77777777" w:rsidR="00A56A0A" w:rsidRPr="00E03AF4" w:rsidRDefault="00A56A0A" w:rsidP="00A56A0A">
            <w:pPr>
              <w:spacing w:line="360" w:lineRule="auto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E03AF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E03AF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51</w:t>
            </w:r>
          </w:p>
        </w:tc>
      </w:tr>
      <w:tr w:rsidR="00A56A0A" w:rsidRPr="00E03AF4" w14:paraId="6256BAAA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35DB6F20" w14:textId="77777777" w:rsidR="00A56A0A" w:rsidRPr="00E03AF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E03AF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43E0187" w14:textId="6173340B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>8 (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1.7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E42E44F" w14:textId="5E440D88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 xml:space="preserve">   6 (2.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273D81B1" w14:textId="77777777" w:rsidR="00A56A0A" w:rsidRPr="00E03AF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 xml:space="preserve">   2(1.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467DC761" w14:textId="77777777" w:rsidR="00A56A0A" w:rsidRPr="00E03AF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E03AF4" w14:paraId="59BC6225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3443F136" w14:textId="77777777" w:rsidR="00A56A0A" w:rsidRPr="00E03AF4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E03AF4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Cirr</w:t>
            </w:r>
            <w:r w:rsidRPr="00E03AF4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</w:t>
            </w:r>
            <w:r w:rsidRPr="00E03AF4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osi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4712D9BE" w14:textId="77777777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D897C36" w14:textId="5928841A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E6EE40F" w14:textId="77777777" w:rsidR="00A56A0A" w:rsidRPr="00E03AF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825B5CD" w14:textId="77777777" w:rsidR="00A56A0A" w:rsidRPr="00E03AF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E03AF4" w14:paraId="75EB0C8B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2B0E1C34" w14:textId="77777777" w:rsidR="00A56A0A" w:rsidRPr="00E03AF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E03AF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AA8D798" w14:textId="1BA070BA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2</w:t>
            </w:r>
            <w:r w:rsidRPr="00E03AF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53</w:t>
            </w:r>
            <w:r w:rsidRPr="00E03AF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7</w:t>
            </w:r>
            <w:r w:rsidRPr="00E03AF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2.9</w:t>
            </w:r>
            <w:r w:rsidRPr="00E03AF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75CCCE8" w14:textId="52800C8E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>1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54</w:t>
            </w:r>
            <w:r w:rsidRPr="00E03AF4">
              <w:rPr>
                <w:rFonts w:ascii="Arial" w:hAnsi="Arial" w:cs="Arial"/>
                <w:sz w:val="18"/>
                <w:szCs w:val="18"/>
              </w:rPr>
              <w:t>(8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9.0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E2DCE34" w14:textId="77777777" w:rsidR="00A56A0A" w:rsidRPr="00E03AF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E03AF4">
              <w:rPr>
                <w:rFonts w:ascii="Arial" w:hAnsi="Arial" w:cs="Arial"/>
                <w:sz w:val="18"/>
                <w:szCs w:val="18"/>
              </w:rPr>
              <w:t>9(5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6.9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33FC6CEA" w14:textId="77777777" w:rsidR="00A56A0A" w:rsidRPr="00E03AF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Style w:val="font81"/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E03AF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01</w:t>
            </w:r>
          </w:p>
        </w:tc>
      </w:tr>
      <w:tr w:rsidR="00A56A0A" w:rsidRPr="00E03AF4" w14:paraId="1F448498" w14:textId="77777777" w:rsidTr="00A56A0A">
        <w:trPr>
          <w:trHeight w:val="336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54D31E5" w14:textId="77777777" w:rsidR="00A56A0A" w:rsidRPr="00E03AF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E03AF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051D030" w14:textId="7511442B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 w:hint="eastAsia"/>
                <w:sz w:val="18"/>
                <w:szCs w:val="18"/>
              </w:rPr>
              <w:t>94</w:t>
            </w:r>
            <w:r w:rsidRPr="00E03AF4">
              <w:rPr>
                <w:rFonts w:ascii="Arial" w:hAnsi="Arial" w:cs="Arial"/>
                <w:sz w:val="18"/>
                <w:szCs w:val="18"/>
              </w:rPr>
              <w:t>(2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7.1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0D8012B5" w14:textId="498CB5C2" w:rsidR="00A56A0A" w:rsidRPr="00E03AF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E03AF4">
              <w:rPr>
                <w:rFonts w:ascii="Arial" w:hAnsi="Arial" w:cs="Arial"/>
                <w:sz w:val="18"/>
                <w:szCs w:val="18"/>
              </w:rPr>
              <w:t>(11.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55A6E8B" w14:textId="77777777" w:rsidR="00A56A0A" w:rsidRPr="00E03AF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03AF4">
              <w:rPr>
                <w:rFonts w:ascii="Arial" w:hAnsi="Arial" w:cs="Arial"/>
                <w:sz w:val="18"/>
                <w:szCs w:val="18"/>
              </w:rPr>
              <w:t>7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E03AF4">
              <w:rPr>
                <w:rFonts w:ascii="Arial" w:hAnsi="Arial" w:cs="Arial"/>
                <w:sz w:val="18"/>
                <w:szCs w:val="18"/>
              </w:rPr>
              <w:t>(4</w:t>
            </w:r>
            <w:r w:rsidRPr="00E03AF4">
              <w:rPr>
                <w:rFonts w:ascii="Arial" w:hAnsi="Arial" w:cs="Arial" w:hint="eastAsia"/>
                <w:sz w:val="18"/>
                <w:szCs w:val="18"/>
              </w:rPr>
              <w:t>3.1</w:t>
            </w:r>
            <w:r w:rsidRPr="00E03AF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82ADBF0" w14:textId="77777777" w:rsidR="00A56A0A" w:rsidRPr="00E03AF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271DA74A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229F7F2E" w14:textId="77777777" w:rsidR="00A56A0A" w:rsidRPr="004714C4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B</w:t>
            </w:r>
            <w:r w:rsidRPr="004714C4">
              <w:rPr>
                <w:rFonts w:ascii="Arial" w:eastAsia="HelveticaNeueLTStd-Lt" w:hAnsi="Arial" w:cs="Arial"/>
                <w:b/>
                <w:kern w:val="0"/>
                <w:sz w:val="18"/>
                <w:szCs w:val="18"/>
              </w:rPr>
              <w:t>CLC stag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33DB3EA" w14:textId="77777777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BDED7E2" w14:textId="5D37BC74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F0CE095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B806133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0C138B09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37A7797B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988D5F1" w14:textId="32711318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</w:t>
            </w:r>
            <w:r w:rsidRPr="004714C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1.2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EEC34FB" w14:textId="0BFD1FAE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1.2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36B95E18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 xml:space="preserve">  2(1.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651681A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4714C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010</w:t>
            </w:r>
          </w:p>
        </w:tc>
      </w:tr>
      <w:tr w:rsidR="00A56A0A" w:rsidRPr="004714C4" w14:paraId="03534424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64C9951C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C934DC2" w14:textId="36F641BB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107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32.2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46A3FE5" w14:textId="233BE261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67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40.8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B21FD2D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40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23.8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C0267C1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2DF075ED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2C69C836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B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7600934" w14:textId="20447DC0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1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57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47.3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1327CC2" w14:textId="01376997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6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42.1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38E917B6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88</w:t>
            </w:r>
            <w:r w:rsidRPr="004714C4">
              <w:rPr>
                <w:rFonts w:ascii="Arial" w:hAnsi="Arial" w:cs="Arial"/>
                <w:sz w:val="18"/>
                <w:szCs w:val="18"/>
              </w:rPr>
              <w:t>(5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2.4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AC76166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21507339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7CE8BFD7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C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AAA957F" w14:textId="7E98E7EB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 xml:space="preserve"> 6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19.3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08148489" w14:textId="69596474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2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15</w:t>
            </w:r>
            <w:r w:rsidRPr="004714C4">
              <w:rPr>
                <w:rFonts w:ascii="Arial" w:hAnsi="Arial" w:cs="Arial"/>
                <w:sz w:val="18"/>
                <w:szCs w:val="18"/>
              </w:rPr>
              <w:t>.9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62D1EC4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3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4714C4">
              <w:rPr>
                <w:rFonts w:ascii="Arial" w:hAnsi="Arial" w:cs="Arial"/>
                <w:sz w:val="18"/>
                <w:szCs w:val="18"/>
              </w:rPr>
              <w:t>(2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2.6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1AE2864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71937FBC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266124F4" w14:textId="77777777" w:rsidR="00A56A0A" w:rsidRPr="004714C4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Tumor thrombu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6D5FF47" w14:textId="77777777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7D376E9" w14:textId="49EC9D0E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685B36C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E670765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77D56333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42984B87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8815B2F" w14:textId="4B0612EA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223</w:t>
            </w:r>
            <w:r w:rsidRPr="004714C4">
              <w:rPr>
                <w:rFonts w:ascii="Arial" w:hAnsi="Arial" w:cs="Arial"/>
                <w:sz w:val="18"/>
                <w:szCs w:val="18"/>
              </w:rPr>
              <w:t>(7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7.2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67965A2D" w14:textId="044ECF61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10</w:t>
            </w:r>
            <w:r w:rsidRPr="004714C4">
              <w:rPr>
                <w:rFonts w:ascii="Arial" w:hAnsi="Arial" w:cs="Arial"/>
                <w:sz w:val="18"/>
                <w:szCs w:val="18"/>
              </w:rPr>
              <w:t>4(83.2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E0E4BEA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119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72.6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1DF5C00D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0.0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33</w:t>
            </w:r>
          </w:p>
        </w:tc>
      </w:tr>
      <w:tr w:rsidR="00A56A0A" w:rsidRPr="004714C4" w14:paraId="2DC2FB08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04B895F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6B9786D" w14:textId="43106E41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 xml:space="preserve"> 6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4714C4">
              <w:rPr>
                <w:rFonts w:ascii="Arial" w:hAnsi="Arial" w:cs="Arial"/>
                <w:sz w:val="18"/>
                <w:szCs w:val="18"/>
              </w:rPr>
              <w:t>(2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2.8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CE1E670" w14:textId="7F7D9E99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21</w:t>
            </w:r>
            <w:r w:rsidRPr="004714C4">
              <w:rPr>
                <w:rFonts w:ascii="Arial" w:hAnsi="Arial" w:cs="Arial"/>
                <w:sz w:val="18"/>
                <w:szCs w:val="18"/>
              </w:rPr>
              <w:t>(16.8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1524A3B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4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4714C4">
              <w:rPr>
                <w:rFonts w:ascii="Arial" w:hAnsi="Arial" w:cs="Arial"/>
                <w:sz w:val="18"/>
                <w:szCs w:val="18"/>
              </w:rPr>
              <w:t>(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27.4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546F21D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75BCC8E2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2C253A19" w14:textId="77777777" w:rsidR="00A56A0A" w:rsidRPr="004714C4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lastRenderedPageBreak/>
              <w:t xml:space="preserve">Tumor </w:t>
            </w:r>
            <w:r w:rsidRPr="004714C4"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nodul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2282180F" w14:textId="77777777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B32A2E8" w14:textId="0698CD2A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50A05F3E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3516C83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4714C4" w14:paraId="5D80E120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66738A7F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Singl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3F6D14E" w14:textId="686285E2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2</w:t>
            </w:r>
            <w:r w:rsidRPr="004714C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</w:t>
            </w:r>
            <w:r w:rsidRPr="004714C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1(8</w:t>
            </w:r>
            <w:r w:rsidRPr="004714C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2.8</w:t>
            </w:r>
            <w:r w:rsidRPr="004714C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799528D6" w14:textId="3529010B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10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4714C4">
              <w:rPr>
                <w:rFonts w:ascii="Arial" w:hAnsi="Arial" w:cs="Arial"/>
                <w:sz w:val="18"/>
                <w:szCs w:val="18"/>
              </w:rPr>
              <w:t>(8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4714C4">
              <w:rPr>
                <w:rFonts w:ascii="Arial" w:hAnsi="Arial" w:cs="Arial"/>
                <w:sz w:val="18"/>
                <w:szCs w:val="18"/>
              </w:rPr>
              <w:t>.2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6A4C9FDD" w14:textId="77777777" w:rsidR="00A56A0A" w:rsidRPr="004714C4" w:rsidRDefault="00A56A0A" w:rsidP="00A56A0A">
            <w:pPr>
              <w:spacing w:line="360" w:lineRule="auto"/>
              <w:ind w:rightChars="177" w:right="372" w:firstLineChars="400" w:firstLine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>1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32</w:t>
            </w:r>
            <w:r w:rsidRPr="004714C4">
              <w:rPr>
                <w:rFonts w:ascii="Arial" w:hAnsi="Arial" w:cs="Arial"/>
                <w:sz w:val="18"/>
                <w:szCs w:val="18"/>
              </w:rPr>
              <w:t>(8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1.0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6EF82FB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4714C4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349</w:t>
            </w:r>
          </w:p>
        </w:tc>
      </w:tr>
      <w:tr w:rsidR="00A56A0A" w:rsidRPr="004714C4" w14:paraId="1180940D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344971E6" w14:textId="77777777" w:rsidR="00A56A0A" w:rsidRPr="004714C4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4714C4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Multipl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95D645F" w14:textId="26B719E0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50</w:t>
            </w:r>
            <w:r w:rsidRPr="004714C4">
              <w:rPr>
                <w:rFonts w:ascii="Arial" w:hAnsi="Arial" w:cs="Arial"/>
                <w:sz w:val="18"/>
                <w:szCs w:val="18"/>
              </w:rPr>
              <w:t>(17.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00A36644" w14:textId="58E367C8" w:rsidR="00A56A0A" w:rsidRPr="004714C4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4714C4">
              <w:rPr>
                <w:rFonts w:ascii="Arial" w:hAnsi="Arial" w:cs="Arial"/>
                <w:sz w:val="18"/>
                <w:szCs w:val="18"/>
              </w:rPr>
              <w:t>(1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4714C4">
              <w:rPr>
                <w:rFonts w:ascii="Arial" w:hAnsi="Arial" w:cs="Arial"/>
                <w:sz w:val="18"/>
                <w:szCs w:val="18"/>
              </w:rPr>
              <w:t>.8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796ECC9" w14:textId="77777777" w:rsidR="00A56A0A" w:rsidRPr="004714C4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714C4">
              <w:rPr>
                <w:rFonts w:ascii="Arial" w:hAnsi="Arial" w:cs="Arial" w:hint="eastAsia"/>
                <w:sz w:val="18"/>
                <w:szCs w:val="18"/>
              </w:rPr>
              <w:t>31</w:t>
            </w:r>
            <w:r w:rsidRPr="004714C4">
              <w:rPr>
                <w:rFonts w:ascii="Arial" w:hAnsi="Arial" w:cs="Arial"/>
                <w:sz w:val="18"/>
                <w:szCs w:val="18"/>
              </w:rPr>
              <w:t>(19.</w:t>
            </w:r>
            <w:r w:rsidRPr="004714C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4714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EA8EC5D" w14:textId="77777777" w:rsidR="00A56A0A" w:rsidRPr="004714C4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22F97127" w14:textId="77777777" w:rsidTr="00A56A0A">
        <w:trPr>
          <w:trHeight w:val="54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CBC73DE" w14:textId="582BC718" w:rsidR="00A56A0A" w:rsidRPr="00C70D43" w:rsidRDefault="00A56A0A" w:rsidP="00A56A0A">
            <w:pPr>
              <w:widowControl/>
              <w:spacing w:line="360" w:lineRule="auto"/>
              <w:jc w:val="lef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C70D43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Tumor</w:t>
            </w:r>
            <w:r w:rsidR="006B66E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C70D43">
              <w:rPr>
                <w:rFonts w:ascii="Arial" w:eastAsia="HelveticaNeueLTStd-Lt" w:hAnsi="Arial" w:cs="Arial"/>
                <w:b/>
                <w:bCs/>
                <w:kern w:val="0"/>
                <w:sz w:val="18"/>
                <w:szCs w:val="18"/>
              </w:rPr>
              <w:t>diameter (cm)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CDC4FBC" w14:textId="77777777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4B5C784" w14:textId="5F2E4335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3CB3F1D0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3CE0DEF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0110FFA7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676AB26" w14:textId="77777777" w:rsidR="00A56A0A" w:rsidRPr="00C70D43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kern w:val="0"/>
                <w:sz w:val="18"/>
                <w:szCs w:val="18"/>
              </w:rPr>
            </w:pPr>
            <w:r w:rsidRPr="00C70D43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&lt;3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3C21C01" w14:textId="596879FE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21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6.4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190C3AC" w14:textId="679543DF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70D43">
              <w:rPr>
                <w:rFonts w:ascii="Arial" w:hAnsi="Arial" w:cs="Arial"/>
                <w:sz w:val="18"/>
                <w:szCs w:val="18"/>
              </w:rPr>
              <w:t>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6.7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49AF626B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 xml:space="preserve">  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C70D43">
              <w:rPr>
                <w:rFonts w:ascii="Arial" w:hAnsi="Arial" w:cs="Arial"/>
                <w:sz w:val="18"/>
                <w:szCs w:val="18"/>
              </w:rPr>
              <w:t>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6.0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32E11C8C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788</w:t>
            </w:r>
          </w:p>
        </w:tc>
      </w:tr>
      <w:tr w:rsidR="00A56A0A" w:rsidRPr="00C70D43" w14:paraId="51703AA3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42C6684" w14:textId="77777777" w:rsidR="00A56A0A" w:rsidRPr="00C70D43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MTSY" w:hAnsi="Arial" w:cs="Arial"/>
                <w:sz w:val="18"/>
                <w:szCs w:val="18"/>
              </w:rPr>
            </w:pPr>
            <w:r w:rsidRPr="00C70D43">
              <w:rPr>
                <w:rStyle w:val="font61"/>
                <w:rFonts w:ascii="Arial" w:hAnsi="Arial" w:cs="Arial"/>
                <w:color w:val="auto"/>
                <w:sz w:val="18"/>
                <w:szCs w:val="18"/>
              </w:rPr>
              <w:t>≥</w:t>
            </w:r>
            <w:r w:rsidRPr="00C70D43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0A8722C" w14:textId="181CFA64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 w:hint="eastAsia"/>
                <w:sz w:val="18"/>
                <w:szCs w:val="18"/>
              </w:rPr>
              <w:t>308</w:t>
            </w:r>
            <w:r w:rsidRPr="00C70D43">
              <w:rPr>
                <w:rFonts w:ascii="Arial" w:hAnsi="Arial" w:cs="Arial"/>
                <w:sz w:val="18"/>
                <w:szCs w:val="18"/>
              </w:rPr>
              <w:t>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93.6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66575F3" w14:textId="5FF2E6E1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52</w:t>
            </w:r>
            <w:r w:rsidRPr="00C70D43">
              <w:rPr>
                <w:rFonts w:ascii="Arial" w:hAnsi="Arial" w:cs="Arial"/>
                <w:sz w:val="18"/>
                <w:szCs w:val="18"/>
              </w:rPr>
              <w:t>(9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3.3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6D6ABFC0" w14:textId="77777777" w:rsidR="00A56A0A" w:rsidRPr="00C70D43" w:rsidRDefault="00A56A0A" w:rsidP="00A56A0A">
            <w:pPr>
              <w:spacing w:line="360" w:lineRule="auto"/>
              <w:ind w:rightChars="177" w:right="372" w:firstLineChars="400" w:firstLine="72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56</w:t>
            </w:r>
            <w:r w:rsidRPr="00C70D43">
              <w:rPr>
                <w:rFonts w:ascii="Arial" w:hAnsi="Arial" w:cs="Arial"/>
                <w:sz w:val="18"/>
                <w:szCs w:val="18"/>
              </w:rPr>
              <w:t>(9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4.0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660463A9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F6010E" w14:paraId="219FC04A" w14:textId="77777777" w:rsidTr="00A56A0A">
        <w:trPr>
          <w:trHeight w:val="521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9865CCD" w14:textId="77777777" w:rsidR="00A56A0A" w:rsidRPr="00F6010E" w:rsidRDefault="00A56A0A" w:rsidP="00A56A0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/>
                <w:b/>
                <w:bCs/>
                <w:sz w:val="18"/>
                <w:szCs w:val="18"/>
              </w:rPr>
              <w:t>Tumor capsul</w:t>
            </w:r>
            <w:r w:rsidRPr="00F6010E">
              <w:rPr>
                <w:rFonts w:ascii="Arial" w:hAnsi="Arial" w:cs="Arial"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4E29B078" w14:textId="77777777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2A2F94B" w14:textId="299F30DA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1427D67" w14:textId="77777777" w:rsidR="00A56A0A" w:rsidRPr="00F6010E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901B595" w14:textId="77777777" w:rsidR="00A56A0A" w:rsidRPr="00F6010E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F6010E" w14:paraId="25F349B4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8A0A257" w14:textId="77777777" w:rsidR="00A56A0A" w:rsidRPr="00F6010E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F6010E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D8051AB" w14:textId="2ABE7E22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7</w:t>
            </w:r>
            <w:r w:rsidRPr="00F6010E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1</w:t>
            </w:r>
            <w:r w:rsidRPr="00F6010E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6.3</w:t>
            </w:r>
            <w:r w:rsidRPr="00F6010E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58093B6" w14:textId="3D301511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 w:hint="eastAsia"/>
                <w:sz w:val="18"/>
                <w:szCs w:val="18"/>
              </w:rPr>
              <w:t>13</w:t>
            </w:r>
            <w:r w:rsidRPr="00F6010E">
              <w:rPr>
                <w:rFonts w:ascii="Arial" w:hAnsi="Arial" w:cs="Arial"/>
                <w:sz w:val="18"/>
                <w:szCs w:val="18"/>
              </w:rPr>
              <w:t>(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10.4</w:t>
            </w:r>
            <w:r w:rsidRPr="00F601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00AF7820" w14:textId="77777777" w:rsidR="00A56A0A" w:rsidRPr="00F6010E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 w:hint="eastAsia"/>
                <w:sz w:val="18"/>
                <w:szCs w:val="18"/>
              </w:rPr>
              <w:t>34</w:t>
            </w:r>
            <w:r w:rsidRPr="00F6010E">
              <w:rPr>
                <w:rFonts w:ascii="Arial" w:hAnsi="Arial" w:cs="Arial"/>
                <w:sz w:val="18"/>
                <w:szCs w:val="18"/>
              </w:rPr>
              <w:t>(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20.9</w:t>
            </w:r>
            <w:r w:rsidRPr="00F601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59D7DE4" w14:textId="77777777" w:rsidR="00A56A0A" w:rsidRPr="00F6010E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1</w:t>
            </w:r>
            <w:r w:rsidRPr="00F6010E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7</w:t>
            </w:r>
          </w:p>
        </w:tc>
      </w:tr>
      <w:tr w:rsidR="00A56A0A" w:rsidRPr="00F6010E" w14:paraId="08B7AD15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15F48E0" w14:textId="77777777" w:rsidR="00A56A0A" w:rsidRPr="00F6010E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HelveticaNeueLTStd-Lt" w:hAnsi="Arial" w:cs="Arial"/>
                <w:sz w:val="18"/>
                <w:szCs w:val="18"/>
              </w:rPr>
            </w:pPr>
            <w:r w:rsidRPr="00F6010E">
              <w:rPr>
                <w:rFonts w:ascii="Arial" w:eastAsia="HelveticaNeueLTStd-Lt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5A51AF8" w14:textId="68F9B3D8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/>
                <w:sz w:val="18"/>
                <w:szCs w:val="18"/>
              </w:rPr>
              <w:t>2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41</w:t>
            </w:r>
            <w:r w:rsidRPr="00F6010E">
              <w:rPr>
                <w:rFonts w:ascii="Arial" w:hAnsi="Arial" w:cs="Arial"/>
                <w:sz w:val="18"/>
                <w:szCs w:val="18"/>
              </w:rPr>
              <w:t>(8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3.7</w:t>
            </w:r>
            <w:r w:rsidRPr="00F601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3F7B5B9E" w14:textId="6EE56C4B" w:rsidR="00A56A0A" w:rsidRPr="00F6010E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/>
                <w:sz w:val="18"/>
                <w:szCs w:val="18"/>
              </w:rPr>
              <w:t>1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12</w:t>
            </w:r>
            <w:r w:rsidRPr="00F6010E">
              <w:rPr>
                <w:rFonts w:ascii="Arial" w:hAnsi="Arial" w:cs="Arial"/>
                <w:sz w:val="18"/>
                <w:szCs w:val="18"/>
              </w:rPr>
              <w:t>(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89.6</w:t>
            </w:r>
            <w:r w:rsidRPr="00F6010E">
              <w:rPr>
                <w:rFonts w:ascii="Arial" w:hAnsi="Arial" w:cs="Arial"/>
                <w:sz w:val="18"/>
                <w:szCs w:val="18"/>
              </w:rPr>
              <w:t xml:space="preserve">)  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7A76969C" w14:textId="77777777" w:rsidR="00A56A0A" w:rsidRPr="00F6010E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6010E">
              <w:rPr>
                <w:rFonts w:ascii="Arial" w:hAnsi="Arial" w:cs="Arial"/>
                <w:sz w:val="18"/>
                <w:szCs w:val="18"/>
              </w:rPr>
              <w:t xml:space="preserve"> 1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29</w:t>
            </w:r>
            <w:r w:rsidRPr="00F6010E">
              <w:rPr>
                <w:rFonts w:ascii="Arial" w:hAnsi="Arial" w:cs="Arial"/>
                <w:sz w:val="18"/>
                <w:szCs w:val="18"/>
              </w:rPr>
              <w:t>(</w:t>
            </w:r>
            <w:r w:rsidRPr="00F6010E">
              <w:rPr>
                <w:rFonts w:ascii="Arial" w:hAnsi="Arial" w:cs="Arial" w:hint="eastAsia"/>
                <w:sz w:val="18"/>
                <w:szCs w:val="18"/>
              </w:rPr>
              <w:t>79.1</w:t>
            </w:r>
            <w:r w:rsidRPr="00F601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B76696E" w14:textId="77777777" w:rsidR="00A56A0A" w:rsidRPr="00F6010E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6E35C3CB" w14:textId="77777777" w:rsidTr="00A56A0A">
        <w:trPr>
          <w:trHeight w:val="510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0977A585" w14:textId="77777777" w:rsidR="00A56A0A" w:rsidRPr="00C70D43" w:rsidRDefault="00A56A0A" w:rsidP="00A56A0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Total bilirubin (µ</w:t>
            </w:r>
            <w:proofErr w:type="spellStart"/>
            <w:r w:rsidRPr="00C70D43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mol</w:t>
            </w:r>
            <w:proofErr w:type="spellEnd"/>
            <w:r w:rsidRPr="00C70D43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/L)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064A0DD4" w14:textId="77777777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E159D35" w14:textId="11DB0DE8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2E3CD571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03083DC1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60D462C1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1FA522CF" w14:textId="77777777" w:rsidR="00A56A0A" w:rsidRPr="00C70D43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D43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≤2</w:t>
            </w:r>
            <w:r w:rsidRPr="00C70D43">
              <w:rPr>
                <w:rStyle w:val="font01"/>
                <w:rFonts w:ascii="Arial" w:eastAsia="宋体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52D456A" w14:textId="4E7548F9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2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73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92.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9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D352483" w14:textId="7B402AC3" w:rsidR="00A56A0A" w:rsidRPr="00C70D43" w:rsidRDefault="00A56A0A" w:rsidP="00A56A0A">
            <w:pPr>
              <w:spacing w:line="360" w:lineRule="auto"/>
              <w:ind w:rightChars="137" w:right="2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22</w:t>
            </w:r>
            <w:r w:rsidRPr="00C70D43">
              <w:rPr>
                <w:rFonts w:ascii="Arial" w:hAnsi="Arial" w:cs="Arial"/>
                <w:sz w:val="18"/>
                <w:szCs w:val="18"/>
              </w:rPr>
              <w:t>(94.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AC669BE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51</w:t>
            </w:r>
            <w:r w:rsidRPr="00C70D43">
              <w:rPr>
                <w:rFonts w:ascii="Arial" w:hAnsi="Arial" w:cs="Arial"/>
                <w:sz w:val="18"/>
                <w:szCs w:val="18"/>
              </w:rPr>
              <w:t>(9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1.5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7057513C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3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12</w:t>
            </w:r>
          </w:p>
        </w:tc>
      </w:tr>
      <w:tr w:rsidR="00A56A0A" w:rsidRPr="00C70D43" w14:paraId="33FD2D2A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4EDD7EF9" w14:textId="77777777" w:rsidR="00A56A0A" w:rsidRPr="00C70D43" w:rsidRDefault="00A56A0A" w:rsidP="00A56A0A">
            <w:pPr>
              <w:widowControl/>
              <w:spacing w:line="360" w:lineRule="auto"/>
              <w:ind w:firstLineChars="100" w:firstLine="180"/>
              <w:jc w:val="right"/>
              <w:textAlignment w:val="center"/>
              <w:rPr>
                <w:rFonts w:ascii="Arial" w:eastAsia="宋体" w:hAnsi="Arial" w:cs="Arial"/>
                <w:sz w:val="18"/>
                <w:szCs w:val="18"/>
              </w:rPr>
            </w:pPr>
            <w:r w:rsidRPr="00C70D43">
              <w:rPr>
                <w:rStyle w:val="font01"/>
                <w:rFonts w:ascii="Arial" w:hAnsi="Arial" w:cs="Arial"/>
                <w:color w:val="auto"/>
                <w:sz w:val="18"/>
                <w:szCs w:val="18"/>
              </w:rPr>
              <w:t>&gt;2</w:t>
            </w:r>
            <w:r w:rsidRPr="00C70D43">
              <w:rPr>
                <w:rStyle w:val="font01"/>
                <w:rFonts w:ascii="Arial" w:eastAsia="宋体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3051D71" w14:textId="047D5AB1" w:rsidR="00A56A0A" w:rsidRPr="00C70D43" w:rsidRDefault="00A56A0A" w:rsidP="00794661">
            <w:pPr>
              <w:spacing w:line="360" w:lineRule="auto"/>
              <w:ind w:right="-23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 xml:space="preserve">  2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70D43">
              <w:rPr>
                <w:rFonts w:ascii="Arial" w:hAnsi="Arial" w:cs="Arial"/>
                <w:sz w:val="18"/>
                <w:szCs w:val="18"/>
              </w:rPr>
              <w:t>(7.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25CEFC6" w14:textId="3605005A" w:rsidR="00A56A0A" w:rsidRPr="00C70D43" w:rsidRDefault="00A56A0A" w:rsidP="00A56A0A">
            <w:pPr>
              <w:spacing w:line="360" w:lineRule="auto"/>
              <w:ind w:right="-6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7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5.4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6267462F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 xml:space="preserve">  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C70D43">
              <w:rPr>
                <w:rFonts w:ascii="Arial" w:hAnsi="Arial" w:cs="Arial"/>
                <w:sz w:val="18"/>
                <w:szCs w:val="18"/>
              </w:rPr>
              <w:t>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8.5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5471BAB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1B928EF8" w14:textId="77777777" w:rsidTr="00A56A0A">
        <w:trPr>
          <w:trHeight w:val="510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12BA6706" w14:textId="77777777" w:rsidR="00A56A0A" w:rsidRPr="00C70D43" w:rsidRDefault="00A56A0A" w:rsidP="00A56A0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Direct bilirubin (µ</w:t>
            </w:r>
            <w:proofErr w:type="spellStart"/>
            <w:r w:rsidRPr="00C70D43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mol</w:t>
            </w:r>
            <w:proofErr w:type="spellEnd"/>
            <w:r w:rsidRPr="00C70D43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/L)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35EFEE1A" w14:textId="77777777" w:rsidR="00A56A0A" w:rsidRPr="00C70D43" w:rsidRDefault="00A56A0A" w:rsidP="00A56A0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140EFE97" w14:textId="742A9C8E" w:rsidR="00A56A0A" w:rsidRPr="00C70D43" w:rsidRDefault="00A56A0A" w:rsidP="00A56A0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E499D2E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16E3276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4CB88252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6083791D" w14:textId="77777777" w:rsidR="00A56A0A" w:rsidRPr="00C70D43" w:rsidRDefault="00A56A0A" w:rsidP="00A56A0A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C70D43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≤8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771B4BAB" w14:textId="580CF0CC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2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46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86.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3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ECA3024" w14:textId="1AC0EA08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12</w:t>
            </w:r>
            <w:r w:rsidRPr="00C70D43">
              <w:rPr>
                <w:rFonts w:ascii="Arial" w:hAnsi="Arial" w:cs="Arial"/>
                <w:sz w:val="18"/>
                <w:szCs w:val="18"/>
              </w:rPr>
              <w:t>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90.3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1DA5B06B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34</w:t>
            </w:r>
            <w:r w:rsidRPr="00C70D43">
              <w:rPr>
                <w:rFonts w:ascii="Arial" w:hAnsi="Arial" w:cs="Arial"/>
                <w:sz w:val="18"/>
                <w:szCs w:val="18"/>
              </w:rPr>
              <w:t>(8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3.2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24E3A833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084</w:t>
            </w:r>
          </w:p>
        </w:tc>
      </w:tr>
      <w:tr w:rsidR="00A56A0A" w:rsidRPr="00C70D43" w14:paraId="577CDEF4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5D6C5CCD" w14:textId="77777777" w:rsidR="00A56A0A" w:rsidRPr="00C70D43" w:rsidRDefault="00A56A0A" w:rsidP="00A56A0A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C70D43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&gt;8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51723E8F" w14:textId="037E9A4E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3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C70D43">
              <w:rPr>
                <w:rFonts w:ascii="Arial" w:hAnsi="Arial" w:cs="Arial"/>
                <w:sz w:val="18"/>
                <w:szCs w:val="18"/>
              </w:rPr>
              <w:t>(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3.7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21311C96" w14:textId="03D365C9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 xml:space="preserve"> 12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9.7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7422607C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2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C70D43">
              <w:rPr>
                <w:rFonts w:ascii="Arial" w:hAnsi="Arial" w:cs="Arial"/>
                <w:sz w:val="18"/>
                <w:szCs w:val="18"/>
              </w:rPr>
              <w:t>(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6.8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532F4528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59524D88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6C822528" w14:textId="77777777" w:rsidR="00A56A0A" w:rsidRPr="00C70D43" w:rsidRDefault="00A56A0A" w:rsidP="00A56A0A">
            <w:pPr>
              <w:spacing w:line="360" w:lineRule="auto"/>
              <w:jc w:val="left"/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</w:pPr>
            <w:r w:rsidRPr="00C70D43">
              <w:rPr>
                <w:rFonts w:ascii="Arial" w:eastAsia="HelveticaNeueLTStd-Bd" w:hAnsi="Arial" w:cs="Arial"/>
                <w:b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1BBDF7BE" w14:textId="77777777" w:rsidR="00A56A0A" w:rsidRPr="00C70D43" w:rsidRDefault="00A56A0A" w:rsidP="00A56A0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57D86CA9" w14:textId="42E9AADC" w:rsidR="00A56A0A" w:rsidRPr="00C70D43" w:rsidRDefault="00A56A0A" w:rsidP="00A56A0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24CD766C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61FA45BD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6A0A" w:rsidRPr="00C70D43" w14:paraId="0DABAACE" w14:textId="77777777" w:rsidTr="00A56A0A">
        <w:trPr>
          <w:trHeight w:val="332"/>
        </w:trPr>
        <w:tc>
          <w:tcPr>
            <w:tcW w:w="2157" w:type="dxa"/>
            <w:tcBorders>
              <w:tl2br w:val="nil"/>
              <w:tr2bl w:val="nil"/>
            </w:tcBorders>
            <w:vAlign w:val="center"/>
          </w:tcPr>
          <w:p w14:paraId="45754D7F" w14:textId="77777777" w:rsidR="00A56A0A" w:rsidRPr="00C70D43" w:rsidRDefault="00A56A0A" w:rsidP="00A56A0A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C70D43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≥40</w:t>
            </w:r>
          </w:p>
        </w:tc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 w14:paraId="6AADF6AA" w14:textId="2AF24DCC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2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24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(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78.6</w:t>
            </w: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 w14:paraId="402ADAFA" w14:textId="2A126E69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0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C70D43">
              <w:rPr>
                <w:rFonts w:ascii="Arial" w:hAnsi="Arial" w:cs="Arial"/>
                <w:sz w:val="18"/>
                <w:szCs w:val="18"/>
              </w:rPr>
              <w:t>(8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3.6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tl2br w:val="nil"/>
              <w:tr2bl w:val="nil"/>
            </w:tcBorders>
            <w:vAlign w:val="center"/>
          </w:tcPr>
          <w:p w14:paraId="471F7A7E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/>
                <w:sz w:val="18"/>
                <w:szCs w:val="18"/>
              </w:rPr>
              <w:t>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17</w:t>
            </w:r>
            <w:r w:rsidRPr="00C70D43">
              <w:rPr>
                <w:rFonts w:ascii="Arial" w:hAnsi="Arial" w:cs="Arial"/>
                <w:sz w:val="18"/>
                <w:szCs w:val="18"/>
              </w:rPr>
              <w:t>(7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4.5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vAlign w:val="center"/>
          </w:tcPr>
          <w:p w14:paraId="4624D27C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Style w:val="font81"/>
                <w:rFonts w:ascii="Arial" w:eastAsia="宋体" w:hAnsi="Arial" w:cs="Arial"/>
                <w:color w:val="auto"/>
                <w:sz w:val="18"/>
                <w:szCs w:val="18"/>
              </w:rPr>
              <w:t>0.0</w:t>
            </w:r>
            <w:r w:rsidRPr="00C70D43">
              <w:rPr>
                <w:rStyle w:val="font81"/>
                <w:rFonts w:ascii="Arial" w:eastAsia="宋体" w:hAnsi="Arial" w:cs="Arial" w:hint="eastAsia"/>
                <w:color w:val="auto"/>
                <w:sz w:val="18"/>
                <w:szCs w:val="18"/>
              </w:rPr>
              <w:t>63</w:t>
            </w:r>
          </w:p>
        </w:tc>
      </w:tr>
      <w:tr w:rsidR="00A56A0A" w:rsidRPr="00C70D43" w14:paraId="16826961" w14:textId="77777777" w:rsidTr="00A56A0A">
        <w:trPr>
          <w:trHeight w:val="332"/>
        </w:trPr>
        <w:tc>
          <w:tcPr>
            <w:tcW w:w="215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DC44674" w14:textId="77777777" w:rsidR="00A56A0A" w:rsidRPr="00C70D43" w:rsidRDefault="00A56A0A" w:rsidP="00A56A0A">
            <w:pPr>
              <w:spacing w:line="360" w:lineRule="auto"/>
              <w:ind w:firstLineChars="100" w:firstLine="180"/>
              <w:jc w:val="right"/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</w:pPr>
            <w:r w:rsidRPr="00C70D43">
              <w:rPr>
                <w:rFonts w:ascii="Arial" w:eastAsia="HelveticaNeueLTStd-Bd" w:hAnsi="Arial" w:cs="Arial"/>
                <w:bCs/>
                <w:kern w:val="0"/>
                <w:sz w:val="18"/>
                <w:szCs w:val="18"/>
              </w:rPr>
              <w:t>&lt;40</w:t>
            </w:r>
          </w:p>
        </w:tc>
        <w:tc>
          <w:tcPr>
            <w:tcW w:w="178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5BDF36C" w14:textId="2C9F4C13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 w:hint="eastAsia"/>
                <w:sz w:val="18"/>
                <w:szCs w:val="18"/>
              </w:rPr>
              <w:t>61</w:t>
            </w:r>
            <w:r w:rsidRPr="00C70D43">
              <w:rPr>
                <w:rFonts w:ascii="Arial" w:hAnsi="Arial" w:cs="Arial"/>
                <w:sz w:val="18"/>
                <w:szCs w:val="18"/>
              </w:rPr>
              <w:t>(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21.4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0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DCF8AA9" w14:textId="64FCFB46" w:rsidR="00A56A0A" w:rsidRPr="00C70D43" w:rsidRDefault="00A56A0A" w:rsidP="00A56A0A">
            <w:pPr>
              <w:spacing w:line="360" w:lineRule="auto"/>
              <w:ind w:rightChars="150" w:right="31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 w:hint="eastAsia"/>
                <w:sz w:val="18"/>
                <w:szCs w:val="18"/>
              </w:rPr>
              <w:t>21</w:t>
            </w:r>
            <w:r w:rsidRPr="00C70D43">
              <w:rPr>
                <w:rFonts w:ascii="Arial" w:hAnsi="Arial" w:cs="Arial"/>
                <w:sz w:val="18"/>
                <w:szCs w:val="18"/>
              </w:rPr>
              <w:t>(1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6.4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E0749EA" w14:textId="77777777" w:rsidR="00A56A0A" w:rsidRPr="00C70D43" w:rsidRDefault="00A56A0A" w:rsidP="00A56A0A">
            <w:pPr>
              <w:spacing w:line="360" w:lineRule="auto"/>
              <w:ind w:rightChars="177" w:right="372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70D43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C70D43">
              <w:rPr>
                <w:rFonts w:ascii="Arial" w:hAnsi="Arial" w:cs="Arial"/>
                <w:sz w:val="18"/>
                <w:szCs w:val="18"/>
              </w:rPr>
              <w:t>0(2</w:t>
            </w:r>
            <w:r w:rsidRPr="00C70D43">
              <w:rPr>
                <w:rFonts w:ascii="Arial" w:hAnsi="Arial" w:cs="Arial" w:hint="eastAsia"/>
                <w:sz w:val="18"/>
                <w:szCs w:val="18"/>
              </w:rPr>
              <w:t>5.5</w:t>
            </w:r>
            <w:r w:rsidRPr="00C70D4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34DB0BF" w14:textId="77777777" w:rsidR="00A56A0A" w:rsidRPr="00C70D43" w:rsidRDefault="00A56A0A" w:rsidP="00A56A0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411677C" w14:textId="00FAA66B" w:rsidR="003B31F7" w:rsidRPr="00505F71" w:rsidRDefault="008B4EF0" w:rsidP="00D13CA9">
      <w:pPr>
        <w:spacing w:line="36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505F71">
        <w:rPr>
          <w:rFonts w:ascii="Arial" w:hAnsi="Arial" w:cs="Arial" w:hint="eastAsia"/>
          <w:sz w:val="18"/>
          <w:szCs w:val="18"/>
        </w:rPr>
        <w:t>Data are shown in n (%)</w:t>
      </w:r>
      <w:r w:rsidR="00505F71" w:rsidRPr="00505F71">
        <w:rPr>
          <w:rFonts w:ascii="Arial" w:hAnsi="Arial" w:cs="Arial"/>
          <w:sz w:val="18"/>
          <w:szCs w:val="18"/>
        </w:rPr>
        <w:t>.</w:t>
      </w:r>
    </w:p>
    <w:sectPr w:rsidR="003B31F7" w:rsidRPr="00505F71" w:rsidSect="003B31F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A0DFF6" w14:textId="77777777" w:rsidR="000D5457" w:rsidRDefault="000D5457" w:rsidP="00741CFD">
      <w:r>
        <w:separator/>
      </w:r>
    </w:p>
  </w:endnote>
  <w:endnote w:type="continuationSeparator" w:id="0">
    <w:p w14:paraId="0C0D9C51" w14:textId="77777777" w:rsidR="000D5457" w:rsidRDefault="000D5457" w:rsidP="00741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MTMI">
    <w:altName w:val="Segoe Print"/>
    <w:charset w:val="00"/>
    <w:family w:val="auto"/>
    <w:pitch w:val="default"/>
  </w:font>
  <w:font w:name="HelveticaNeueLTStd-Lt">
    <w:altName w:val="Times New Roman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Bd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D2020" w14:textId="77777777" w:rsidR="000D5457" w:rsidRDefault="000D5457" w:rsidP="00741CFD">
      <w:r>
        <w:separator/>
      </w:r>
    </w:p>
  </w:footnote>
  <w:footnote w:type="continuationSeparator" w:id="0">
    <w:p w14:paraId="10052D0B" w14:textId="77777777" w:rsidR="000D5457" w:rsidRDefault="000D5457" w:rsidP="00741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9D4A82"/>
    <w:rsid w:val="00045726"/>
    <w:rsid w:val="00080764"/>
    <w:rsid w:val="00080FEE"/>
    <w:rsid w:val="000B6F25"/>
    <w:rsid w:val="000D5457"/>
    <w:rsid w:val="001348C6"/>
    <w:rsid w:val="00181E90"/>
    <w:rsid w:val="00193A8E"/>
    <w:rsid w:val="001F5F11"/>
    <w:rsid w:val="002036DC"/>
    <w:rsid w:val="00266FD7"/>
    <w:rsid w:val="0027016B"/>
    <w:rsid w:val="002A4829"/>
    <w:rsid w:val="00300B1A"/>
    <w:rsid w:val="003073F8"/>
    <w:rsid w:val="00353D30"/>
    <w:rsid w:val="003B31F7"/>
    <w:rsid w:val="003D4285"/>
    <w:rsid w:val="00423CD5"/>
    <w:rsid w:val="00464672"/>
    <w:rsid w:val="004714C4"/>
    <w:rsid w:val="004755B4"/>
    <w:rsid w:val="004919B6"/>
    <w:rsid w:val="004A0D22"/>
    <w:rsid w:val="004B0225"/>
    <w:rsid w:val="004B1A96"/>
    <w:rsid w:val="004B2DEF"/>
    <w:rsid w:val="005007A1"/>
    <w:rsid w:val="00505F71"/>
    <w:rsid w:val="00516DD7"/>
    <w:rsid w:val="005273E0"/>
    <w:rsid w:val="006B0F97"/>
    <w:rsid w:val="006B66E5"/>
    <w:rsid w:val="006E2CB3"/>
    <w:rsid w:val="006F165C"/>
    <w:rsid w:val="0072185F"/>
    <w:rsid w:val="00741CFD"/>
    <w:rsid w:val="00794661"/>
    <w:rsid w:val="00794AD0"/>
    <w:rsid w:val="007B10C5"/>
    <w:rsid w:val="007C7731"/>
    <w:rsid w:val="00877DF6"/>
    <w:rsid w:val="008B4EF0"/>
    <w:rsid w:val="008D585F"/>
    <w:rsid w:val="00962CB4"/>
    <w:rsid w:val="00974F29"/>
    <w:rsid w:val="009A3C43"/>
    <w:rsid w:val="009C2E0B"/>
    <w:rsid w:val="009D4A82"/>
    <w:rsid w:val="009F1DC4"/>
    <w:rsid w:val="00A56A0A"/>
    <w:rsid w:val="00A56C3D"/>
    <w:rsid w:val="00A96EF3"/>
    <w:rsid w:val="00AE02EC"/>
    <w:rsid w:val="00AE79A7"/>
    <w:rsid w:val="00AF13D1"/>
    <w:rsid w:val="00AF3651"/>
    <w:rsid w:val="00B06782"/>
    <w:rsid w:val="00B21BE5"/>
    <w:rsid w:val="00B751BF"/>
    <w:rsid w:val="00B754E5"/>
    <w:rsid w:val="00B94843"/>
    <w:rsid w:val="00BA0164"/>
    <w:rsid w:val="00BA5918"/>
    <w:rsid w:val="00BC1C08"/>
    <w:rsid w:val="00BC7E78"/>
    <w:rsid w:val="00C4395E"/>
    <w:rsid w:val="00C6645B"/>
    <w:rsid w:val="00C70D43"/>
    <w:rsid w:val="00C81DDE"/>
    <w:rsid w:val="00CA516D"/>
    <w:rsid w:val="00CD311E"/>
    <w:rsid w:val="00CD334F"/>
    <w:rsid w:val="00CE387C"/>
    <w:rsid w:val="00D13CA9"/>
    <w:rsid w:val="00D47526"/>
    <w:rsid w:val="00DA45D0"/>
    <w:rsid w:val="00DA7B2A"/>
    <w:rsid w:val="00DC7FE6"/>
    <w:rsid w:val="00E03AF4"/>
    <w:rsid w:val="00E23867"/>
    <w:rsid w:val="00E70D04"/>
    <w:rsid w:val="00E859E3"/>
    <w:rsid w:val="00F6010E"/>
    <w:rsid w:val="00F633B9"/>
    <w:rsid w:val="055C0464"/>
    <w:rsid w:val="06892160"/>
    <w:rsid w:val="069D12B6"/>
    <w:rsid w:val="06CC5BCC"/>
    <w:rsid w:val="07D016C0"/>
    <w:rsid w:val="083B16EB"/>
    <w:rsid w:val="084D0B00"/>
    <w:rsid w:val="09D0569A"/>
    <w:rsid w:val="0B55400E"/>
    <w:rsid w:val="0C570146"/>
    <w:rsid w:val="0C805036"/>
    <w:rsid w:val="0E625A46"/>
    <w:rsid w:val="0EA84FA7"/>
    <w:rsid w:val="0FD07065"/>
    <w:rsid w:val="109474A3"/>
    <w:rsid w:val="10B61EA0"/>
    <w:rsid w:val="135858B1"/>
    <w:rsid w:val="13616592"/>
    <w:rsid w:val="155912C7"/>
    <w:rsid w:val="17AE41E5"/>
    <w:rsid w:val="19CB6462"/>
    <w:rsid w:val="1A2704E5"/>
    <w:rsid w:val="1B641C0B"/>
    <w:rsid w:val="1BF30F8A"/>
    <w:rsid w:val="1C284DDB"/>
    <w:rsid w:val="1C5232E8"/>
    <w:rsid w:val="1EC426AD"/>
    <w:rsid w:val="20A412BE"/>
    <w:rsid w:val="216E28AD"/>
    <w:rsid w:val="2207265C"/>
    <w:rsid w:val="22503572"/>
    <w:rsid w:val="228F3B04"/>
    <w:rsid w:val="24A25307"/>
    <w:rsid w:val="24A63921"/>
    <w:rsid w:val="250E3193"/>
    <w:rsid w:val="25EB422C"/>
    <w:rsid w:val="26FD57BA"/>
    <w:rsid w:val="28855395"/>
    <w:rsid w:val="28E6641E"/>
    <w:rsid w:val="293E49E5"/>
    <w:rsid w:val="2A4307F8"/>
    <w:rsid w:val="2B316529"/>
    <w:rsid w:val="2B4C194F"/>
    <w:rsid w:val="2B6970B1"/>
    <w:rsid w:val="2B8603E2"/>
    <w:rsid w:val="2BD92396"/>
    <w:rsid w:val="2C386738"/>
    <w:rsid w:val="2CBF03CF"/>
    <w:rsid w:val="2CEA6130"/>
    <w:rsid w:val="2DD63661"/>
    <w:rsid w:val="2E4F41F9"/>
    <w:rsid w:val="2F2247E3"/>
    <w:rsid w:val="2F9C1A7D"/>
    <w:rsid w:val="2FEC28E0"/>
    <w:rsid w:val="2FEC30F4"/>
    <w:rsid w:val="2FEC78BB"/>
    <w:rsid w:val="2FFF341C"/>
    <w:rsid w:val="3123271E"/>
    <w:rsid w:val="32170C38"/>
    <w:rsid w:val="32486CB3"/>
    <w:rsid w:val="32A57966"/>
    <w:rsid w:val="33A32F30"/>
    <w:rsid w:val="340023B9"/>
    <w:rsid w:val="343F31BA"/>
    <w:rsid w:val="348046FF"/>
    <w:rsid w:val="35C35B42"/>
    <w:rsid w:val="374863E0"/>
    <w:rsid w:val="37684CF0"/>
    <w:rsid w:val="37BE2A7B"/>
    <w:rsid w:val="38991C43"/>
    <w:rsid w:val="399D6CD6"/>
    <w:rsid w:val="3A36751B"/>
    <w:rsid w:val="3BB866BA"/>
    <w:rsid w:val="3C2D6A6A"/>
    <w:rsid w:val="3CAA639F"/>
    <w:rsid w:val="3CBB11D0"/>
    <w:rsid w:val="3D7913A7"/>
    <w:rsid w:val="3E503214"/>
    <w:rsid w:val="3E6C6FF4"/>
    <w:rsid w:val="40DF4781"/>
    <w:rsid w:val="41895659"/>
    <w:rsid w:val="441066B8"/>
    <w:rsid w:val="44574801"/>
    <w:rsid w:val="45032109"/>
    <w:rsid w:val="453C4ABE"/>
    <w:rsid w:val="470F6926"/>
    <w:rsid w:val="481B6E26"/>
    <w:rsid w:val="492A13E9"/>
    <w:rsid w:val="4AB61A87"/>
    <w:rsid w:val="4B190083"/>
    <w:rsid w:val="4CA900CC"/>
    <w:rsid w:val="4DD914AF"/>
    <w:rsid w:val="4F004EFE"/>
    <w:rsid w:val="4F71591A"/>
    <w:rsid w:val="4FE97FF0"/>
    <w:rsid w:val="50C07DF3"/>
    <w:rsid w:val="51A94431"/>
    <w:rsid w:val="52E25227"/>
    <w:rsid w:val="533A482C"/>
    <w:rsid w:val="53884649"/>
    <w:rsid w:val="53962A78"/>
    <w:rsid w:val="5571176A"/>
    <w:rsid w:val="55BD33E4"/>
    <w:rsid w:val="575662DA"/>
    <w:rsid w:val="57B866BA"/>
    <w:rsid w:val="57F93395"/>
    <w:rsid w:val="58411F1E"/>
    <w:rsid w:val="5A391BD4"/>
    <w:rsid w:val="5B4E6093"/>
    <w:rsid w:val="5B5F711B"/>
    <w:rsid w:val="5B850B0A"/>
    <w:rsid w:val="5C1C5BD7"/>
    <w:rsid w:val="5E3459A2"/>
    <w:rsid w:val="5EC32A6D"/>
    <w:rsid w:val="5F5846B2"/>
    <w:rsid w:val="60007981"/>
    <w:rsid w:val="600A1EDD"/>
    <w:rsid w:val="609406A6"/>
    <w:rsid w:val="60C74C87"/>
    <w:rsid w:val="61463C14"/>
    <w:rsid w:val="62231093"/>
    <w:rsid w:val="62D86050"/>
    <w:rsid w:val="635E5718"/>
    <w:rsid w:val="63FA702B"/>
    <w:rsid w:val="64295C7E"/>
    <w:rsid w:val="642E6C9A"/>
    <w:rsid w:val="64C119D5"/>
    <w:rsid w:val="65DC27F9"/>
    <w:rsid w:val="66A574CE"/>
    <w:rsid w:val="67495640"/>
    <w:rsid w:val="679D3CDB"/>
    <w:rsid w:val="683D6ACF"/>
    <w:rsid w:val="68DC312C"/>
    <w:rsid w:val="697831F5"/>
    <w:rsid w:val="6B6348B3"/>
    <w:rsid w:val="6B9C2E6A"/>
    <w:rsid w:val="6C6E398C"/>
    <w:rsid w:val="6CFB410A"/>
    <w:rsid w:val="6EB80904"/>
    <w:rsid w:val="6ECB3163"/>
    <w:rsid w:val="6EFE6A66"/>
    <w:rsid w:val="6F250299"/>
    <w:rsid w:val="71322B02"/>
    <w:rsid w:val="71B36BF3"/>
    <w:rsid w:val="7306032C"/>
    <w:rsid w:val="73921A8C"/>
    <w:rsid w:val="7449246A"/>
    <w:rsid w:val="747C67D1"/>
    <w:rsid w:val="75323E81"/>
    <w:rsid w:val="75572016"/>
    <w:rsid w:val="75EF642B"/>
    <w:rsid w:val="76AC6893"/>
    <w:rsid w:val="77514F13"/>
    <w:rsid w:val="77F16EDF"/>
    <w:rsid w:val="79207E62"/>
    <w:rsid w:val="7A7C4CCE"/>
    <w:rsid w:val="7AE57FE3"/>
    <w:rsid w:val="7C9A6BF4"/>
    <w:rsid w:val="7D4924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521D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qFormat="1"/>
    <w:lsdException w:name="footer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31F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3B3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3B3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3B31F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81">
    <w:name w:val="font81"/>
    <w:basedOn w:val="a0"/>
    <w:qFormat/>
    <w:rsid w:val="003B31F7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41">
    <w:name w:val="font41"/>
    <w:basedOn w:val="a0"/>
    <w:qFormat/>
    <w:rsid w:val="003B31F7"/>
    <w:rPr>
      <w:rFonts w:ascii="HelveticaNeueLTStd-Lt" w:eastAsia="HelveticaNeueLTStd-Lt" w:hAnsi="HelveticaNeueLTStd-Lt" w:cs="HelveticaNeueLTStd-Lt"/>
      <w:color w:val="231F20"/>
      <w:sz w:val="14"/>
      <w:szCs w:val="14"/>
      <w:u w:val="none"/>
    </w:rPr>
  </w:style>
  <w:style w:type="character" w:customStyle="1" w:styleId="font91">
    <w:name w:val="font91"/>
    <w:basedOn w:val="a0"/>
    <w:qFormat/>
    <w:rsid w:val="003B31F7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font51">
    <w:name w:val="font51"/>
    <w:basedOn w:val="a0"/>
    <w:qFormat/>
    <w:rsid w:val="003B31F7"/>
    <w:rPr>
      <w:rFonts w:ascii="RMTMI" w:eastAsia="RMTMI" w:hAnsi="RMTMI" w:cs="RMTMI" w:hint="default"/>
      <w:color w:val="231F20"/>
      <w:sz w:val="14"/>
      <w:szCs w:val="14"/>
      <w:u w:val="none"/>
    </w:rPr>
  </w:style>
  <w:style w:type="character" w:customStyle="1" w:styleId="font01">
    <w:name w:val="font01"/>
    <w:basedOn w:val="a0"/>
    <w:qFormat/>
    <w:rsid w:val="003B31F7"/>
    <w:rPr>
      <w:rFonts w:ascii="HelveticaNeueLTStd-Lt" w:eastAsia="HelveticaNeueLTStd-Lt" w:hAnsi="HelveticaNeueLTStd-Lt" w:cs="HelveticaNeueLTStd-Lt" w:hint="default"/>
      <w:color w:val="231F20"/>
      <w:sz w:val="14"/>
      <w:szCs w:val="14"/>
      <w:u w:val="none"/>
    </w:rPr>
  </w:style>
  <w:style w:type="character" w:customStyle="1" w:styleId="font61">
    <w:name w:val="font61"/>
    <w:basedOn w:val="a0"/>
    <w:qFormat/>
    <w:rsid w:val="003B31F7"/>
    <w:rPr>
      <w:rFonts w:ascii="MTSY" w:eastAsia="MTSY" w:hAnsi="MTSY" w:cs="MTSY" w:hint="default"/>
      <w:color w:val="231F20"/>
      <w:sz w:val="14"/>
      <w:szCs w:val="14"/>
      <w:u w:val="none"/>
    </w:rPr>
  </w:style>
  <w:style w:type="character" w:customStyle="1" w:styleId="Char0">
    <w:name w:val="页眉 Char"/>
    <w:basedOn w:val="a0"/>
    <w:link w:val="a4"/>
    <w:qFormat/>
    <w:rsid w:val="003B31F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3B31F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240</Words>
  <Characters>1370</Characters>
  <Application>Microsoft Office Word</Application>
  <DocSecurity>0</DocSecurity>
  <Lines>11</Lines>
  <Paragraphs>3</Paragraphs>
  <ScaleCrop>false</ScaleCrop>
  <Company>Microsoft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46</cp:revision>
  <dcterms:created xsi:type="dcterms:W3CDTF">2021-01-30T07:56:00Z</dcterms:created>
  <dcterms:modified xsi:type="dcterms:W3CDTF">2022-03-13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